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467E" w14:textId="4712D6F6" w:rsidR="002A5259" w:rsidRDefault="002A5259"/>
    <w:p w14:paraId="3C9AA97D" w14:textId="77777777" w:rsidR="00D24A00" w:rsidRDefault="00D24A00" w:rsidP="00D24A00">
      <w:pPr>
        <w:pStyle w:val="a3"/>
        <w:rPr>
          <w:rFonts w:ascii="Times New Roman" w:hAnsi="Times New Roman" w:cs="Times New Roman"/>
        </w:rPr>
      </w:pPr>
      <w:bookmarkStart w:id="0" w:name="_Ref219718918"/>
      <w:r w:rsidRPr="009F4EC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9F4EC5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9F4EC5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S \* ARABIC </w:instrText>
      </w:r>
      <w:r w:rsidRPr="009F4EC5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9F4EC5">
        <w:rPr>
          <w:rFonts w:ascii="Times New Roman" w:hAnsi="Times New Roman" w:cs="Times New Roman"/>
          <w:b/>
          <w:bCs/>
          <w:noProof/>
          <w:sz w:val="21"/>
          <w:szCs w:val="21"/>
        </w:rPr>
        <w:t>4</w:t>
      </w:r>
      <w:r w:rsidRPr="009F4EC5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 w:rsidRPr="009F4EC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22E0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arisons</w:t>
      </w:r>
      <w:r w:rsidRPr="00022E0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nod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</w:t>
      </w:r>
      <w:r>
        <w:rPr>
          <w:rFonts w:ascii="Times New Roman" w:hAnsi="Times New Roman" w:cs="Times New Roman"/>
        </w:rPr>
        <w:t xml:space="preserve">gree in </w:t>
      </w:r>
      <w:r>
        <w:rPr>
          <w:rFonts w:ascii="Times New Roman" w:hAnsi="Times New Roman" w:cs="Times New Roman" w:hint="eastAsia"/>
        </w:rPr>
        <w:t>bilater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FG</w:t>
      </w:r>
      <w:r>
        <w:rPr>
          <w:rFonts w:ascii="Times New Roman" w:hAnsi="Times New Roman" w:cs="Times New Roman"/>
        </w:rPr>
        <w:t xml:space="preserve">, right </w:t>
      </w:r>
      <w:proofErr w:type="spellStart"/>
      <w:r>
        <w:rPr>
          <w:rFonts w:ascii="Times New Roman" w:hAnsi="Times New Roman" w:cs="Times New Roman"/>
        </w:rPr>
        <w:t>PreCG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righ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TG,</w:t>
      </w:r>
      <w:r>
        <w:rPr>
          <w:rFonts w:ascii="Times New Roman" w:hAnsi="Times New Roman" w:cs="Times New Roman"/>
        </w:rPr>
        <w:t xml:space="preserve"> and right </w:t>
      </w:r>
      <w:r>
        <w:rPr>
          <w:rFonts w:ascii="Times New Roman" w:hAnsi="Times New Roman" w:cs="Times New Roman" w:hint="eastAsia"/>
        </w:rPr>
        <w:t>MFG</w:t>
      </w:r>
      <w:r>
        <w:rPr>
          <w:rFonts w:ascii="Times New Roman" w:hAnsi="Times New Roman" w:cs="Times New Roman"/>
        </w:rPr>
        <w:t xml:space="preserve"> </w:t>
      </w:r>
      <w:r w:rsidRPr="00022E0E">
        <w:rPr>
          <w:rFonts w:ascii="Times New Roman" w:hAnsi="Times New Roman" w:cs="Times New Roman"/>
        </w:rPr>
        <w:t>among MDD-CM, MDD-nCM, HC-CM, and HC-nCM groups.</w:t>
      </w:r>
    </w:p>
    <w:tbl>
      <w:tblPr>
        <w:tblStyle w:val="a4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758"/>
        <w:gridCol w:w="1588"/>
      </w:tblGrid>
      <w:tr w:rsidR="00D24A00" w14:paraId="13D001CB" w14:textId="77777777" w:rsidTr="009F4EC5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C74DD7E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A62153F" w14:textId="77777777" w:rsidR="00D24A00" w:rsidRPr="00022E0E" w:rsidRDefault="00D24A00" w:rsidP="009F4EC5">
            <w:pPr>
              <w:rPr>
                <w:rFonts w:ascii="Times New Roman" w:hAnsi="Times New Roman" w:cs="Times New Roman"/>
                <w:i/>
                <w:iCs/>
              </w:rPr>
            </w:pPr>
            <w:r w:rsidRPr="00022E0E">
              <w:rPr>
                <w:rFonts w:ascii="Times New Roman" w:hAnsi="Times New Roman" w:cs="Times New Roman"/>
                <w:i/>
                <w:iCs/>
              </w:rPr>
              <w:t>dif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FD5EFF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 w:rsidRPr="00022E0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</w:tcPr>
          <w:p w14:paraId="2D64E8D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orrected </w:t>
            </w:r>
            <w:r w:rsidRPr="00022E0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14:paraId="134687AF" w14:textId="77777777" w:rsidR="00D24A00" w:rsidRDefault="00D24A00" w:rsidP="009F4EC5">
            <w:pPr>
              <w:jc w:val="left"/>
              <w:rPr>
                <w:rFonts w:ascii="Times New Roman" w:hAnsi="Times New Roman" w:cs="Times New Roman"/>
              </w:rPr>
            </w:pPr>
            <w:r w:rsidRPr="00651D2C">
              <w:rPr>
                <w:rFonts w:ascii="Times New Roman" w:hAnsi="Times New Roman" w:cs="Times New Roman"/>
              </w:rPr>
              <w:t>Cohen</w:t>
            </w:r>
            <w:r>
              <w:rPr>
                <w:rFonts w:ascii="Times New Roman" w:hAnsi="Times New Roman" w:cs="Times New Roman"/>
              </w:rPr>
              <w:t>’</w:t>
            </w:r>
            <w:r w:rsidRPr="00651D2C">
              <w:rPr>
                <w:rFonts w:ascii="Times New Roman" w:hAnsi="Times New Roman" w:cs="Times New Roman"/>
              </w:rPr>
              <w:t>s d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24A00" w14:paraId="4FFA4577" w14:textId="77777777" w:rsidTr="009F4EC5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2DE18B9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-SFG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0B4ADDE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6E7EF63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top w:val="single" w:sz="8" w:space="0" w:color="auto"/>
              <w:bottom w:val="nil"/>
            </w:tcBorders>
          </w:tcPr>
          <w:p w14:paraId="17B86A4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</w:tcPr>
          <w:p w14:paraId="18D21EF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</w:tr>
      <w:tr w:rsidR="00D24A00" w14:paraId="03A57D8E" w14:textId="77777777" w:rsidTr="009F4EC5">
        <w:trPr>
          <w:trHeight w:val="323"/>
        </w:trPr>
        <w:tc>
          <w:tcPr>
            <w:tcW w:w="2835" w:type="dxa"/>
            <w:tcBorders>
              <w:top w:val="nil"/>
            </w:tcBorders>
          </w:tcPr>
          <w:p w14:paraId="4F47C35E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7AF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418" w:type="dxa"/>
            <w:tcBorders>
              <w:top w:val="nil"/>
            </w:tcBorders>
          </w:tcPr>
          <w:p w14:paraId="0F1EBE8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  <w:tcBorders>
              <w:top w:val="nil"/>
            </w:tcBorders>
          </w:tcPr>
          <w:p w14:paraId="297FD83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1758" w:type="dxa"/>
            <w:tcBorders>
              <w:top w:val="nil"/>
            </w:tcBorders>
          </w:tcPr>
          <w:p w14:paraId="2895D4E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588" w:type="dxa"/>
            <w:tcBorders>
              <w:top w:val="nil"/>
            </w:tcBorders>
          </w:tcPr>
          <w:p w14:paraId="17145FA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D24A00" w14:paraId="7AB885BA" w14:textId="77777777" w:rsidTr="009F4EC5">
        <w:trPr>
          <w:trHeight w:val="323"/>
        </w:trPr>
        <w:tc>
          <w:tcPr>
            <w:tcW w:w="2835" w:type="dxa"/>
          </w:tcPr>
          <w:p w14:paraId="7ECE70C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50CA358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8" w:type="dxa"/>
          </w:tcPr>
          <w:p w14:paraId="78733ED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758" w:type="dxa"/>
          </w:tcPr>
          <w:p w14:paraId="783EF26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7</w:t>
            </w:r>
          </w:p>
        </w:tc>
        <w:tc>
          <w:tcPr>
            <w:tcW w:w="1588" w:type="dxa"/>
          </w:tcPr>
          <w:p w14:paraId="21E574A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D24A00" w14:paraId="7B33C256" w14:textId="77777777" w:rsidTr="009F4EC5">
        <w:trPr>
          <w:trHeight w:val="323"/>
        </w:trPr>
        <w:tc>
          <w:tcPr>
            <w:tcW w:w="2835" w:type="dxa"/>
          </w:tcPr>
          <w:p w14:paraId="13EF1BB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5707321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18" w:type="dxa"/>
          </w:tcPr>
          <w:p w14:paraId="4A198AC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58" w:type="dxa"/>
          </w:tcPr>
          <w:p w14:paraId="50EEAA4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588" w:type="dxa"/>
          </w:tcPr>
          <w:p w14:paraId="6F07041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D24A00" w14:paraId="07142FD5" w14:textId="77777777" w:rsidTr="009F4EC5">
        <w:trPr>
          <w:trHeight w:val="323"/>
        </w:trPr>
        <w:tc>
          <w:tcPr>
            <w:tcW w:w="2835" w:type="dxa"/>
          </w:tcPr>
          <w:p w14:paraId="0BB3461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7793D88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8" w:type="dxa"/>
          </w:tcPr>
          <w:p w14:paraId="7DE5E75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1758" w:type="dxa"/>
          </w:tcPr>
          <w:p w14:paraId="77E9C99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1588" w:type="dxa"/>
          </w:tcPr>
          <w:p w14:paraId="5EE80BA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</w:tr>
      <w:tr w:rsidR="00D24A00" w14:paraId="1FCC2185" w14:textId="77777777" w:rsidTr="009F4EC5">
        <w:trPr>
          <w:trHeight w:val="323"/>
        </w:trPr>
        <w:tc>
          <w:tcPr>
            <w:tcW w:w="2835" w:type="dxa"/>
          </w:tcPr>
          <w:p w14:paraId="2C7BC54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</w:tcPr>
          <w:p w14:paraId="234B6EB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</w:tcPr>
          <w:p w14:paraId="1FE4028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758" w:type="dxa"/>
          </w:tcPr>
          <w:p w14:paraId="0940F16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588" w:type="dxa"/>
          </w:tcPr>
          <w:p w14:paraId="1B79841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D24A00" w14:paraId="442D6E74" w14:textId="77777777" w:rsidTr="009F4EC5">
        <w:trPr>
          <w:trHeight w:val="323"/>
        </w:trPr>
        <w:tc>
          <w:tcPr>
            <w:tcW w:w="2835" w:type="dxa"/>
          </w:tcPr>
          <w:p w14:paraId="752EBEA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</w:tcPr>
          <w:p w14:paraId="1D544C7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18" w:type="dxa"/>
          </w:tcPr>
          <w:p w14:paraId="4605E4DE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758" w:type="dxa"/>
          </w:tcPr>
          <w:p w14:paraId="6B29F39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588" w:type="dxa"/>
          </w:tcPr>
          <w:p w14:paraId="4373952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D24A00" w14:paraId="1100F42A" w14:textId="77777777" w:rsidTr="009F4EC5">
        <w:trPr>
          <w:trHeight w:val="323"/>
        </w:trPr>
        <w:tc>
          <w:tcPr>
            <w:tcW w:w="2835" w:type="dxa"/>
          </w:tcPr>
          <w:p w14:paraId="1DF332F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FG</w:t>
            </w:r>
          </w:p>
        </w:tc>
        <w:tc>
          <w:tcPr>
            <w:tcW w:w="1418" w:type="dxa"/>
          </w:tcPr>
          <w:p w14:paraId="15F69A2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857A8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</w:tcPr>
          <w:p w14:paraId="0BBA602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0807096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</w:tr>
      <w:tr w:rsidR="00D24A00" w14:paraId="2A49AEF5" w14:textId="77777777" w:rsidTr="009F4EC5">
        <w:trPr>
          <w:trHeight w:val="323"/>
        </w:trPr>
        <w:tc>
          <w:tcPr>
            <w:tcW w:w="2835" w:type="dxa"/>
          </w:tcPr>
          <w:p w14:paraId="6CA39BC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7AF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418" w:type="dxa"/>
          </w:tcPr>
          <w:p w14:paraId="5B9B83F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8" w:type="dxa"/>
          </w:tcPr>
          <w:p w14:paraId="7823A6B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758" w:type="dxa"/>
          </w:tcPr>
          <w:p w14:paraId="0AC0064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588" w:type="dxa"/>
          </w:tcPr>
          <w:p w14:paraId="03BDFAC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D24A00" w14:paraId="141F8E7F" w14:textId="77777777" w:rsidTr="009F4EC5">
        <w:trPr>
          <w:trHeight w:val="323"/>
        </w:trPr>
        <w:tc>
          <w:tcPr>
            <w:tcW w:w="2835" w:type="dxa"/>
          </w:tcPr>
          <w:p w14:paraId="67C9B59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4048FBE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18" w:type="dxa"/>
          </w:tcPr>
          <w:p w14:paraId="4AF4019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758" w:type="dxa"/>
          </w:tcPr>
          <w:p w14:paraId="0DEECF3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588" w:type="dxa"/>
          </w:tcPr>
          <w:p w14:paraId="1D8F0E2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94</w:t>
            </w:r>
          </w:p>
        </w:tc>
      </w:tr>
      <w:tr w:rsidR="00D24A00" w14:paraId="40188999" w14:textId="77777777" w:rsidTr="009F4EC5">
        <w:trPr>
          <w:trHeight w:val="323"/>
        </w:trPr>
        <w:tc>
          <w:tcPr>
            <w:tcW w:w="2835" w:type="dxa"/>
          </w:tcPr>
          <w:p w14:paraId="19AA4FD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35C4C8D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418" w:type="dxa"/>
          </w:tcPr>
          <w:p w14:paraId="59589CC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8" w:type="dxa"/>
          </w:tcPr>
          <w:p w14:paraId="3782F6C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588" w:type="dxa"/>
          </w:tcPr>
          <w:p w14:paraId="3642EA0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20</w:t>
            </w:r>
          </w:p>
        </w:tc>
      </w:tr>
      <w:tr w:rsidR="00D24A00" w14:paraId="3AB84052" w14:textId="77777777" w:rsidTr="009F4EC5">
        <w:trPr>
          <w:trHeight w:val="315"/>
        </w:trPr>
        <w:tc>
          <w:tcPr>
            <w:tcW w:w="2835" w:type="dxa"/>
          </w:tcPr>
          <w:p w14:paraId="08638CE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6E201C2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60E4050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1758" w:type="dxa"/>
          </w:tcPr>
          <w:p w14:paraId="26A13B0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1588" w:type="dxa"/>
          </w:tcPr>
          <w:p w14:paraId="126152F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5</w:t>
            </w:r>
          </w:p>
        </w:tc>
      </w:tr>
      <w:tr w:rsidR="00D24A00" w14:paraId="512C9088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49884FE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0D6EEB2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18" w:type="dxa"/>
            <w:tcBorders>
              <w:bottom w:val="nil"/>
            </w:tcBorders>
          </w:tcPr>
          <w:p w14:paraId="7340DA0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758" w:type="dxa"/>
            <w:tcBorders>
              <w:bottom w:val="nil"/>
            </w:tcBorders>
          </w:tcPr>
          <w:p w14:paraId="19F9906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588" w:type="dxa"/>
            <w:tcBorders>
              <w:bottom w:val="nil"/>
            </w:tcBorders>
          </w:tcPr>
          <w:p w14:paraId="16262A2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19</w:t>
            </w:r>
          </w:p>
        </w:tc>
      </w:tr>
      <w:tr w:rsidR="00D24A00" w14:paraId="7703E8FD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35B1943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7890B20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8" w:type="dxa"/>
            <w:tcBorders>
              <w:bottom w:val="nil"/>
            </w:tcBorders>
          </w:tcPr>
          <w:p w14:paraId="620B073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6</w:t>
            </w:r>
          </w:p>
        </w:tc>
        <w:tc>
          <w:tcPr>
            <w:tcW w:w="1758" w:type="dxa"/>
            <w:tcBorders>
              <w:bottom w:val="nil"/>
            </w:tcBorders>
          </w:tcPr>
          <w:p w14:paraId="5C20C43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6</w:t>
            </w:r>
          </w:p>
        </w:tc>
        <w:tc>
          <w:tcPr>
            <w:tcW w:w="1588" w:type="dxa"/>
            <w:tcBorders>
              <w:bottom w:val="nil"/>
            </w:tcBorders>
          </w:tcPr>
          <w:p w14:paraId="70152A4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7</w:t>
            </w:r>
          </w:p>
        </w:tc>
      </w:tr>
      <w:tr w:rsidR="00D24A00" w14:paraId="236688D9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6C0E343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proofErr w:type="spellStart"/>
            <w:r>
              <w:rPr>
                <w:rFonts w:ascii="Times New Roman" w:hAnsi="Times New Roman" w:cs="Times New Roman"/>
              </w:rPr>
              <w:t>PreCG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77F5D0A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C52C38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bottom w:val="nil"/>
            </w:tcBorders>
          </w:tcPr>
          <w:p w14:paraId="7E23EDA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bottom w:val="nil"/>
            </w:tcBorders>
          </w:tcPr>
          <w:p w14:paraId="43620BA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</w:tr>
      <w:tr w:rsidR="00D24A00" w14:paraId="3019D904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2F9CABA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7AF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2870D4D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8" w:type="dxa"/>
            <w:tcBorders>
              <w:bottom w:val="nil"/>
            </w:tcBorders>
          </w:tcPr>
          <w:p w14:paraId="0BA2336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758" w:type="dxa"/>
            <w:tcBorders>
              <w:bottom w:val="nil"/>
            </w:tcBorders>
          </w:tcPr>
          <w:p w14:paraId="689A63C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588" w:type="dxa"/>
            <w:tcBorders>
              <w:bottom w:val="nil"/>
            </w:tcBorders>
          </w:tcPr>
          <w:p w14:paraId="05F200E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D24A00" w14:paraId="6E9DA2AC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6AA7374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2C00B44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18" w:type="dxa"/>
            <w:tcBorders>
              <w:bottom w:val="nil"/>
            </w:tcBorders>
          </w:tcPr>
          <w:p w14:paraId="3210C99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758" w:type="dxa"/>
            <w:tcBorders>
              <w:bottom w:val="nil"/>
            </w:tcBorders>
          </w:tcPr>
          <w:p w14:paraId="49121F0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1588" w:type="dxa"/>
            <w:tcBorders>
              <w:bottom w:val="nil"/>
            </w:tcBorders>
          </w:tcPr>
          <w:p w14:paraId="573D882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D24A00" w14:paraId="3A70FAE9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3076A48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5291EB2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18" w:type="dxa"/>
            <w:tcBorders>
              <w:bottom w:val="nil"/>
            </w:tcBorders>
          </w:tcPr>
          <w:p w14:paraId="42F77F3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2BD8AD2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88" w:type="dxa"/>
            <w:tcBorders>
              <w:bottom w:val="nil"/>
            </w:tcBorders>
          </w:tcPr>
          <w:p w14:paraId="3277D69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83</w:t>
            </w:r>
          </w:p>
        </w:tc>
      </w:tr>
      <w:tr w:rsidR="00D24A00" w14:paraId="0D6CC1FC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1B56872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618A9F3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  <w:tcBorders>
              <w:bottom w:val="nil"/>
            </w:tcBorders>
          </w:tcPr>
          <w:p w14:paraId="1E0B74A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758" w:type="dxa"/>
            <w:tcBorders>
              <w:bottom w:val="nil"/>
            </w:tcBorders>
          </w:tcPr>
          <w:p w14:paraId="3886D27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1588" w:type="dxa"/>
            <w:tcBorders>
              <w:bottom w:val="nil"/>
            </w:tcBorders>
          </w:tcPr>
          <w:p w14:paraId="2744974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D24A00" w14:paraId="238CB4BC" w14:textId="77777777" w:rsidTr="009F4EC5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205A9AB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4EED505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8" w:type="dxa"/>
            <w:tcBorders>
              <w:bottom w:val="nil"/>
            </w:tcBorders>
          </w:tcPr>
          <w:p w14:paraId="013003D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758" w:type="dxa"/>
            <w:tcBorders>
              <w:bottom w:val="nil"/>
            </w:tcBorders>
          </w:tcPr>
          <w:p w14:paraId="2A10B1C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588" w:type="dxa"/>
            <w:tcBorders>
              <w:bottom w:val="nil"/>
            </w:tcBorders>
          </w:tcPr>
          <w:p w14:paraId="5D80717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D24A00" w14:paraId="46A6289E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67FE66C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B9383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AE1C4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B7F8D2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7572EA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D24A00" w14:paraId="712E5855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6F710EB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-M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4E49B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6FA79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B7DDE3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6C3D0C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</w:tr>
      <w:tr w:rsidR="00D24A00" w14:paraId="76FF4FF5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19FFAB7E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7AF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62C8E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C3293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2117CF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3F3473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D24A00" w14:paraId="18974EC2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3BAB617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5F43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366C0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4BDAE2B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737893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D24A00" w14:paraId="78C9641A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7FB52B2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45B70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8C9B5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6A2FE06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9C07EB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92</w:t>
            </w:r>
          </w:p>
        </w:tc>
      </w:tr>
      <w:tr w:rsidR="00D24A00" w14:paraId="09D298DF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611239C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4026C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1D11D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3943162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DB5282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3</w:t>
            </w:r>
          </w:p>
        </w:tc>
      </w:tr>
      <w:tr w:rsidR="00D24A00" w14:paraId="5B76A600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6F3F4CA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6D3C0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A48E6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72F8695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EEE6A7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D24A00" w14:paraId="758AA488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71CB413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92A8F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67C8B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0E8B0F6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7DAF23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7</w:t>
            </w:r>
          </w:p>
        </w:tc>
      </w:tr>
      <w:tr w:rsidR="00D24A00" w14:paraId="54B12CD3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62D6E7F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-MF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8E0AF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472822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09DB4CA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D17CA1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</w:p>
        </w:tc>
      </w:tr>
      <w:tr w:rsidR="00D24A00" w14:paraId="5D933029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2C116B4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07AF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4D475A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B7294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BB6691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FEBA12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D24A00" w14:paraId="2AD1A1BE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72AB758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C98833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7AEE9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4320A79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6CA52A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D24A00" w14:paraId="21E47CDF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4736BE08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2501B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C0786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AD862A9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A4DB34D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87</w:t>
            </w:r>
          </w:p>
        </w:tc>
      </w:tr>
      <w:tr w:rsidR="00D24A00" w14:paraId="2E835BC9" w14:textId="77777777" w:rsidTr="009F4EC5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5597401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81A9D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5D5287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3233F270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DE89406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D24A00" w14:paraId="2AD054CD" w14:textId="77777777" w:rsidTr="00D24A00">
        <w:trPr>
          <w:trHeight w:val="329"/>
        </w:trPr>
        <w:tc>
          <w:tcPr>
            <w:tcW w:w="2835" w:type="dxa"/>
            <w:tcBorders>
              <w:top w:val="nil"/>
              <w:bottom w:val="nil"/>
            </w:tcBorders>
          </w:tcPr>
          <w:p w14:paraId="0064EAF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95C684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ED7AD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178D6305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61C680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20</w:t>
            </w:r>
          </w:p>
        </w:tc>
      </w:tr>
      <w:tr w:rsidR="00D24A00" w14:paraId="1BBBC6DE" w14:textId="77777777" w:rsidTr="00D24A00">
        <w:trPr>
          <w:trHeight w:val="329"/>
        </w:trPr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1551F80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4A580FC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5C5205DB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top w:val="nil"/>
              <w:bottom w:val="single" w:sz="8" w:space="0" w:color="auto"/>
            </w:tcBorders>
          </w:tcPr>
          <w:p w14:paraId="51B7993F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88" w:type="dxa"/>
            <w:tcBorders>
              <w:top w:val="nil"/>
              <w:bottom w:val="single" w:sz="8" w:space="0" w:color="auto"/>
            </w:tcBorders>
          </w:tcPr>
          <w:p w14:paraId="0B7ED4F1" w14:textId="77777777" w:rsidR="00D24A00" w:rsidRDefault="00D24A00" w:rsidP="009F4E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00</w:t>
            </w:r>
          </w:p>
        </w:tc>
      </w:tr>
    </w:tbl>
    <w:p w14:paraId="53C9CBD9" w14:textId="77777777" w:rsidR="00D67826" w:rsidRPr="00022E0E" w:rsidRDefault="00D67826" w:rsidP="00D67826">
      <w:pPr>
        <w:rPr>
          <w:rFonts w:ascii="Times New Roman" w:hAnsi="Times New Roman" w:cs="Times New Roman"/>
        </w:rPr>
      </w:pPr>
      <w:r w:rsidRPr="004B2D90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L, lef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ght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SF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uperior fro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yru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PreCG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precentral gyru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MT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iddle temporal gyru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MF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iddle frontal gyrus</w:t>
      </w:r>
      <w:r>
        <w:rPr>
          <w:rFonts w:ascii="Times New Roman" w:hAnsi="Times New Roman" w:cs="Times New Roman"/>
        </w:rPr>
        <w:t xml:space="preserve">; </w:t>
      </w:r>
      <w:r w:rsidRPr="004B2D90">
        <w:rPr>
          <w:rFonts w:ascii="Times New Roman" w:hAnsi="Times New Roman" w:cs="Times New Roman"/>
        </w:rPr>
        <w:t xml:space="preserve">MDD-CM, major depressive disorder with childhood maltreatment; MDD-nCM, major depressive disorder without childhood maltreatment; HC-CM, healthy controls with childhood maltreatment; HC-nCM, healthy controls without childhood </w:t>
      </w:r>
      <w:r w:rsidRPr="004B2D90">
        <w:rPr>
          <w:rFonts w:ascii="Times New Roman" w:hAnsi="Times New Roman" w:cs="Times New Roman"/>
        </w:rPr>
        <w:lastRenderedPageBreak/>
        <w:t xml:space="preserve">maltreatment; </w:t>
      </w:r>
      <w:r w:rsidRPr="004B2D90">
        <w:rPr>
          <w:rFonts w:ascii="Times New Roman" w:hAnsi="Times New Roman" w:cs="Times New Roman"/>
          <w:i/>
          <w:iCs/>
        </w:rPr>
        <w:t>diff</w:t>
      </w:r>
      <w:r w:rsidRPr="004B2D90">
        <w:rPr>
          <w:rFonts w:ascii="Times New Roman" w:hAnsi="Times New Roman" w:cs="Times New Roman"/>
        </w:rPr>
        <w:t>, mean difference</w:t>
      </w:r>
      <w:r>
        <w:rPr>
          <w:rFonts w:ascii="Times New Roman" w:hAnsi="Times New Roman" w:cs="Times New Roman"/>
        </w:rPr>
        <w:t xml:space="preserve"> between groups</w:t>
      </w:r>
      <w:r w:rsidRPr="004B2D9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orrected </w:t>
      </w:r>
      <w:r w:rsidRPr="004B2D90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value</w:t>
      </w:r>
      <w:r w:rsidRPr="004B2D9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B2D90">
        <w:rPr>
          <w:rFonts w:ascii="Times New Roman" w:hAnsi="Times New Roman" w:cs="Times New Roman"/>
          <w:i/>
          <w:iCs/>
        </w:rPr>
        <w:t>P</w:t>
      </w:r>
      <w:r w:rsidRPr="004B2D90">
        <w:rPr>
          <w:rFonts w:ascii="Times New Roman" w:hAnsi="Times New Roman" w:cs="Times New Roman"/>
        </w:rPr>
        <w:t xml:space="preserve"> value </w:t>
      </w:r>
      <w:r>
        <w:rPr>
          <w:rFonts w:ascii="Times New Roman" w:hAnsi="Times New Roman" w:cs="Times New Roman" w:hint="eastAsia"/>
        </w:rPr>
        <w:t xml:space="preserve">corrected </w:t>
      </w:r>
      <w:r w:rsidRPr="004B2D90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 w:hint="eastAsia"/>
        </w:rPr>
        <w:t xml:space="preserve">false discovery rate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 xml:space="preserve">FDR) </w:t>
      </w:r>
      <w:r w:rsidRPr="004B2D90">
        <w:rPr>
          <w:rFonts w:ascii="Times New Roman" w:hAnsi="Times New Roman" w:cs="Times New Roman"/>
        </w:rPr>
        <w:t>method.</w:t>
      </w:r>
    </w:p>
    <w:p w14:paraId="38CD71FC" w14:textId="77777777" w:rsidR="00D24A00" w:rsidRPr="00D67826" w:rsidRDefault="00D24A00"/>
    <w:sectPr w:rsidR="00D24A00" w:rsidRPr="00D67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BEF7B" w14:textId="77777777" w:rsidR="006077DC" w:rsidRDefault="006077DC" w:rsidP="006077DC">
      <w:r>
        <w:separator/>
      </w:r>
    </w:p>
  </w:endnote>
  <w:endnote w:type="continuationSeparator" w:id="0">
    <w:p w14:paraId="74586A45" w14:textId="77777777" w:rsidR="006077DC" w:rsidRDefault="006077DC" w:rsidP="00607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2AB25" w14:textId="77777777" w:rsidR="006077DC" w:rsidRDefault="006077DC" w:rsidP="006077DC">
      <w:r>
        <w:separator/>
      </w:r>
    </w:p>
  </w:footnote>
  <w:footnote w:type="continuationSeparator" w:id="0">
    <w:p w14:paraId="05C5D428" w14:textId="77777777" w:rsidR="006077DC" w:rsidRDefault="006077DC" w:rsidP="00607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00"/>
    <w:rsid w:val="002A5259"/>
    <w:rsid w:val="003A3BC7"/>
    <w:rsid w:val="006077DC"/>
    <w:rsid w:val="006B0800"/>
    <w:rsid w:val="007D2C84"/>
    <w:rsid w:val="00D24A00"/>
    <w:rsid w:val="00D67826"/>
    <w:rsid w:val="00DE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C78E9"/>
  <w15:chartTrackingRefBased/>
  <w15:docId w15:val="{0280CE16-49AF-42D9-BA3B-44A22F7A8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7D2C84"/>
    <w:rPr>
      <w:rFonts w:eastAsia="Times New Roman"/>
      <w:szCs w:val="21"/>
    </w:rPr>
    <w:tblPr/>
  </w:style>
  <w:style w:type="paragraph" w:styleId="a3">
    <w:name w:val="caption"/>
    <w:basedOn w:val="a"/>
    <w:next w:val="a"/>
    <w:uiPriority w:val="35"/>
    <w:unhideWhenUsed/>
    <w:qFormat/>
    <w:rsid w:val="00D24A00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D24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07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77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7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7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wa</cp:lastModifiedBy>
  <cp:revision>2</cp:revision>
  <dcterms:created xsi:type="dcterms:W3CDTF">2026-01-19T14:35:00Z</dcterms:created>
  <dcterms:modified xsi:type="dcterms:W3CDTF">2026-01-19T14:35:00Z</dcterms:modified>
</cp:coreProperties>
</file>